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A6E" w:rsidRPr="00623156" w:rsidRDefault="005D20DA" w:rsidP="00264A6E">
      <w:pPr>
        <w:spacing w:after="0" w:line="480" w:lineRule="auto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62315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3EB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31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Analysis of variance (ANOVA) tables for effects of </w:t>
      </w:r>
      <w:r w:rsidRPr="00623156">
        <w:rPr>
          <w:rFonts w:ascii="Times New Roman" w:hAnsi="Times New Roman" w:cs="Times New Roman"/>
          <w:bCs/>
          <w:i/>
          <w:sz w:val="24"/>
          <w:szCs w:val="24"/>
        </w:rPr>
        <w:t xml:space="preserve">Adelges tsugae 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(HWA) on </w:t>
      </w:r>
      <w:r>
        <w:rPr>
          <w:rFonts w:ascii="Times New Roman" w:hAnsi="Times New Roman" w:cs="Times New Roman"/>
          <w:bCs/>
          <w:sz w:val="24"/>
          <w:szCs w:val="24"/>
        </w:rPr>
        <w:t>N(%)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C:N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 ratio, and protein concentrations of </w:t>
      </w:r>
      <w:r w:rsidR="00D916EA">
        <w:rPr>
          <w:rFonts w:ascii="Times New Roman" w:hAnsi="Times New Roman" w:cs="Times New Roman"/>
          <w:bCs/>
          <w:sz w:val="24"/>
          <w:szCs w:val="24"/>
        </w:rPr>
        <w:t xml:space="preserve">mature (2011 growth) and young (2012 growth) </w:t>
      </w:r>
      <w:r w:rsidRPr="00623156">
        <w:rPr>
          <w:rFonts w:ascii="Times New Roman" w:hAnsi="Times New Roman" w:cs="Times New Roman"/>
          <w:bCs/>
          <w:i/>
          <w:sz w:val="24"/>
          <w:szCs w:val="24"/>
        </w:rPr>
        <w:t xml:space="preserve">Tsuga canadensis 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tissues </w:t>
      </w:r>
      <w:r>
        <w:rPr>
          <w:rFonts w:ascii="Times New Roman" w:hAnsi="Times New Roman" w:cs="Times New Roman"/>
          <w:bCs/>
          <w:sz w:val="24"/>
          <w:szCs w:val="24"/>
        </w:rPr>
        <w:t>from September to April</w:t>
      </w:r>
      <w:r w:rsidRPr="00623156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LightShading"/>
        <w:tblW w:w="12798" w:type="dxa"/>
        <w:tblLayout w:type="fixed"/>
        <w:tblLook w:val="04A0"/>
      </w:tblPr>
      <w:tblGrid>
        <w:gridCol w:w="4248"/>
        <w:gridCol w:w="1350"/>
        <w:gridCol w:w="1440"/>
        <w:gridCol w:w="1440"/>
        <w:gridCol w:w="360"/>
        <w:gridCol w:w="1170"/>
        <w:gridCol w:w="1350"/>
        <w:gridCol w:w="1440"/>
      </w:tblGrid>
      <w:tr w:rsidR="00264A6E" w:rsidRPr="00623156">
        <w:trPr>
          <w:cnfStyle w:val="100000000000"/>
          <w:trHeight w:hRule="exact" w:val="830"/>
        </w:trPr>
        <w:tc>
          <w:tcPr>
            <w:cnfStyle w:val="001000000000"/>
            <w:tcW w:w="4248" w:type="dxa"/>
            <w:shd w:val="clear" w:color="auto" w:fill="D9D9D9" w:themeFill="background1" w:themeFillShade="D9"/>
          </w:tcPr>
          <w:p w:rsidR="00264A6E" w:rsidRDefault="00264A6E" w:rsidP="00264A6E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Response variable</w:t>
            </w:r>
            <w:r w:rsidRPr="0062315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 xml:space="preserve"> </w:t>
            </w:r>
          </w:p>
          <w:p w:rsidR="00264A6E" w:rsidRPr="00623156" w:rsidRDefault="00264A6E" w:rsidP="00264A6E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Factor</w:t>
            </w:r>
            <w:r w:rsidRPr="0062315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64A6E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N (%)</w:t>
            </w:r>
            <w:r w:rsidRPr="00623156">
              <w:rPr>
                <w:rFonts w:ascii="Times New Roman" w:hAnsi="Times New Roman" w:cs="Times New Roman"/>
                <w:bCs w:val="0"/>
                <w:iCs/>
                <w:sz w:val="24"/>
                <w:szCs w:val="24"/>
                <w:vertAlign w:val="superscript"/>
              </w:rPr>
              <w:t>§</w:t>
            </w:r>
          </w:p>
          <w:p w:rsidR="00264A6E" w:rsidRPr="00D916EA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</w:p>
          <w:p w:rsidR="00264A6E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:rsidR="00264A6E" w:rsidRPr="00623156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62315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Factor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64A6E" w:rsidRDefault="00264A6E" w:rsidP="00264A6E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264A6E" w:rsidRPr="00D916EA" w:rsidRDefault="00264A6E" w:rsidP="00264A6E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33EB2" w:rsidRDefault="00264A6E" w:rsidP="00A33EB2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:N</w:t>
            </w:r>
            <w:r w:rsidRPr="006231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62315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ab/>
            </w:r>
          </w:p>
          <w:p w:rsidR="00264A6E" w:rsidRPr="00A33EB2" w:rsidRDefault="00264A6E" w:rsidP="00A33EB2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D916EA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60" w:type="dxa"/>
            <w:shd w:val="clear" w:color="auto" w:fill="D9D9D9" w:themeFill="background1" w:themeFillShade="D9"/>
          </w:tcPr>
          <w:p w:rsidR="00264A6E" w:rsidRDefault="00264A6E" w:rsidP="00264A6E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  <w:p w:rsidR="00264A6E" w:rsidRPr="00623156" w:rsidRDefault="00264A6E" w:rsidP="00264A6E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</w:t>
            </w:r>
            <w:r w:rsidRPr="0062315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ab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64A6E" w:rsidRPr="005D20DA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264A6E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Protein</w:t>
            </w:r>
          </w:p>
          <w:p w:rsidR="00264A6E" w:rsidRPr="00D916EA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64A6E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</w:p>
          <w:p w:rsidR="00264A6E" w:rsidRPr="00D916EA" w:rsidRDefault="00264A6E" w:rsidP="00264A6E">
            <w:pPr>
              <w:cnfStyle w:val="10000000000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069D"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tcBorders>
              <w:right w:val="nil"/>
            </w:tcBorders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069D"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64A6E" w:rsidRPr="0062315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.6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0.77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157.6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069D"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.24</w:t>
            </w:r>
            <w:r w:rsidRPr="0062315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.88</w:t>
            </w:r>
            <w:r w:rsidRPr="0062315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tcBorders>
              <w:right w:val="nil"/>
            </w:tcBorders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me</w:t>
            </w:r>
          </w:p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64A6E" w:rsidRPr="0062315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28.2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62315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x Tissue Age</w:t>
            </w:r>
          </w:p>
          <w:p w:rsidR="00264A6E" w:rsidRPr="005D20DA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.2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22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18.4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70069D" w:rsidRDefault="00264A6E" w:rsidP="00264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Age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5D20DA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x Tissue 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5D20DA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5D20DA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20DA"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Age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264A6E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Pr="005D20DA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x Tissue Age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64A6E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264A6E" w:rsidRDefault="00264A6E" w:rsidP="00264A6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x Tissue Age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64A6E" w:rsidRPr="00C33A16" w:rsidRDefault="00264A6E" w:rsidP="00264A6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:rsidR="00264A6E" w:rsidRPr="00623156" w:rsidRDefault="00264A6E" w:rsidP="00264A6E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23156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§</w:t>
      </w:r>
      <w:r w:rsidRPr="00623156">
        <w:rPr>
          <w:rFonts w:ascii="Times New Roman" w:hAnsi="Times New Roman" w:cs="Times New Roman"/>
          <w:bCs/>
          <w:iCs/>
          <w:sz w:val="24"/>
          <w:szCs w:val="24"/>
        </w:rPr>
        <w:t>Square root-transformed for analysis</w:t>
      </w:r>
      <w:r w:rsidRPr="006231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</w:p>
    <w:p w:rsidR="00264A6E" w:rsidRDefault="00264A6E" w:rsidP="00264A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315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23156">
        <w:rPr>
          <w:rFonts w:ascii="Times New Roman" w:hAnsi="Times New Roman" w:cs="Times New Roman"/>
          <w:sz w:val="24"/>
          <w:szCs w:val="24"/>
        </w:rPr>
        <w:t>Log-transformed for analysis</w:t>
      </w:r>
      <w:r w:rsidRPr="006231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6231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09C4" w:rsidRDefault="000B09C4" w:rsidP="00264A6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9C4" w:rsidRDefault="000B09C4" w:rsidP="00264A6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9C4" w:rsidRDefault="000B09C4" w:rsidP="00264A6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9C4" w:rsidRDefault="000B09C4" w:rsidP="00264A6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9C4" w:rsidRDefault="000B09C4" w:rsidP="000B09C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9C4" w:rsidRDefault="000B09C4" w:rsidP="000B09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315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3EB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31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Analysis of variance (ANOVA) tables for effects of </w:t>
      </w:r>
      <w:r w:rsidRPr="00623156">
        <w:rPr>
          <w:rFonts w:ascii="Times New Roman" w:hAnsi="Times New Roman" w:cs="Times New Roman"/>
          <w:bCs/>
          <w:i/>
          <w:sz w:val="24"/>
          <w:szCs w:val="24"/>
        </w:rPr>
        <w:t xml:space="preserve">Adelges tsugae 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(HWA) on </w:t>
      </w:r>
      <w:r>
        <w:rPr>
          <w:rFonts w:ascii="Times New Roman" w:hAnsi="Times New Roman" w:cs="Times New Roman"/>
          <w:bCs/>
          <w:sz w:val="24"/>
          <w:szCs w:val="24"/>
        </w:rPr>
        <w:t>N(%)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C:N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 ratio, and protein concentra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new </w:t>
      </w:r>
      <w:r w:rsidRPr="00623156">
        <w:rPr>
          <w:rFonts w:ascii="Times New Roman" w:hAnsi="Times New Roman" w:cs="Times New Roman"/>
          <w:bCs/>
          <w:i/>
          <w:sz w:val="24"/>
          <w:szCs w:val="24"/>
        </w:rPr>
        <w:t xml:space="preserve">Tsuga canadensis </w:t>
      </w:r>
      <w:r w:rsidRPr="00623156">
        <w:rPr>
          <w:rFonts w:ascii="Times New Roman" w:hAnsi="Times New Roman" w:cs="Times New Roman"/>
          <w:bCs/>
          <w:sz w:val="24"/>
          <w:szCs w:val="24"/>
        </w:rPr>
        <w:t xml:space="preserve">tissues </w:t>
      </w:r>
      <w:r>
        <w:rPr>
          <w:rFonts w:ascii="Times New Roman" w:hAnsi="Times New Roman" w:cs="Times New Roman"/>
          <w:bCs/>
          <w:sz w:val="24"/>
          <w:szCs w:val="24"/>
        </w:rPr>
        <w:t>produced during the 2013 season</w:t>
      </w:r>
      <w:r w:rsidRPr="00623156">
        <w:rPr>
          <w:rFonts w:ascii="Times New Roman" w:hAnsi="Times New Roman" w:cs="Times New Roman"/>
          <w:bCs/>
          <w:sz w:val="24"/>
          <w:szCs w:val="24"/>
        </w:rPr>
        <w:t>.</w:t>
      </w:r>
    </w:p>
    <w:p w:rsidR="00264A6E" w:rsidRPr="00623156" w:rsidRDefault="00264A6E" w:rsidP="005D20DA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LightShading"/>
        <w:tblW w:w="12798" w:type="dxa"/>
        <w:tblLayout w:type="fixed"/>
        <w:tblLook w:val="04A0"/>
      </w:tblPr>
      <w:tblGrid>
        <w:gridCol w:w="4248"/>
        <w:gridCol w:w="1350"/>
        <w:gridCol w:w="1440"/>
        <w:gridCol w:w="1440"/>
        <w:gridCol w:w="360"/>
        <w:gridCol w:w="1170"/>
        <w:gridCol w:w="1350"/>
        <w:gridCol w:w="1440"/>
      </w:tblGrid>
      <w:tr w:rsidR="000B09C4" w:rsidRPr="00623156">
        <w:trPr>
          <w:cnfStyle w:val="100000000000"/>
          <w:trHeight w:hRule="exact" w:val="830"/>
        </w:trPr>
        <w:tc>
          <w:tcPr>
            <w:cnfStyle w:val="001000000000"/>
            <w:tcW w:w="4248" w:type="dxa"/>
            <w:shd w:val="clear" w:color="auto" w:fill="D9D9D9" w:themeFill="background1" w:themeFillShade="D9"/>
          </w:tcPr>
          <w:p w:rsidR="000B09C4" w:rsidRDefault="000B09C4" w:rsidP="00633776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Response variable</w:t>
            </w:r>
            <w:r w:rsidRPr="0062315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 xml:space="preserve"> </w:t>
            </w:r>
          </w:p>
          <w:p w:rsidR="000B09C4" w:rsidRPr="00623156" w:rsidRDefault="000B09C4" w:rsidP="00633776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Factor</w:t>
            </w:r>
            <w:r w:rsidRPr="0062315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0B09C4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N (%)</w:t>
            </w:r>
            <w:r w:rsidRPr="00623156">
              <w:rPr>
                <w:rFonts w:ascii="Times New Roman" w:hAnsi="Times New Roman" w:cs="Times New Roman"/>
                <w:bCs w:val="0"/>
                <w:iCs/>
                <w:sz w:val="24"/>
                <w:szCs w:val="24"/>
                <w:vertAlign w:val="superscript"/>
              </w:rPr>
              <w:t>§</w:t>
            </w:r>
          </w:p>
          <w:p w:rsidR="000B09C4" w:rsidRPr="00D916EA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</w:p>
          <w:p w:rsidR="000B09C4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:rsidR="000B09C4" w:rsidRPr="00623156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62315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Factor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B09C4" w:rsidRDefault="000B09C4" w:rsidP="00633776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0B09C4" w:rsidRPr="00D916EA" w:rsidRDefault="000B09C4" w:rsidP="00633776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33EB2" w:rsidRDefault="000B09C4" w:rsidP="00A33EB2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:N</w:t>
            </w:r>
            <w:r w:rsidRPr="006231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62315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ab/>
            </w:r>
          </w:p>
          <w:p w:rsidR="000B09C4" w:rsidRPr="00A33EB2" w:rsidRDefault="000B09C4" w:rsidP="00A33EB2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16EA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60" w:type="dxa"/>
            <w:shd w:val="clear" w:color="auto" w:fill="D9D9D9" w:themeFill="background1" w:themeFillShade="D9"/>
          </w:tcPr>
          <w:p w:rsidR="000B09C4" w:rsidRDefault="000B09C4" w:rsidP="00633776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  <w:p w:rsidR="000B09C4" w:rsidRPr="00623156" w:rsidRDefault="000B09C4" w:rsidP="00633776">
            <w:pPr>
              <w:shd w:val="clear" w:color="auto" w:fill="D9D9D9" w:themeFill="background1" w:themeFillShade="D9"/>
              <w:tabs>
                <w:tab w:val="center" w:pos="1017"/>
              </w:tabs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</w:t>
            </w:r>
            <w:r w:rsidRPr="0062315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ab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0B09C4" w:rsidRPr="005D20DA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0B09C4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Protein</w:t>
            </w:r>
          </w:p>
          <w:p w:rsidR="000B09C4" w:rsidRPr="00D916EA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0B09C4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</w:p>
          <w:p w:rsidR="000B09C4" w:rsidRPr="00D916EA" w:rsidRDefault="000B09C4" w:rsidP="00633776">
            <w:pPr>
              <w:cnfStyle w:val="10000000000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</w:t>
            </w:r>
          </w:p>
        </w:tc>
      </w:tr>
      <w:tr w:rsidR="000B09C4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0B09C4" w:rsidRPr="0070069D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069D"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0B09C4" w:rsidRPr="00623156">
        <w:trPr>
          <w:trHeight w:hRule="exact" w:val="360"/>
        </w:trPr>
        <w:tc>
          <w:tcPr>
            <w:cnfStyle w:val="001000000000"/>
            <w:tcW w:w="4248" w:type="dxa"/>
            <w:tcBorders>
              <w:right w:val="nil"/>
            </w:tcBorders>
            <w:vAlign w:val="center"/>
          </w:tcPr>
          <w:p w:rsidR="000B09C4" w:rsidRPr="0070069D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069D"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0B09C4" w:rsidRPr="0062315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.8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.11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B09C4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0B09C4" w:rsidRPr="0070069D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069D"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.68</w:t>
            </w:r>
            <w:r w:rsidRPr="0062315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.53</w:t>
            </w:r>
            <w:r w:rsidRPr="0062315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B09C4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0B09C4" w:rsidRPr="0070069D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B09C4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0B09C4" w:rsidRPr="0070069D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62315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B09C4" w:rsidRPr="00623156">
        <w:trPr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0B09C4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issue x Tissue Age</w:t>
            </w:r>
          </w:p>
          <w:p w:rsidR="000B09C4" w:rsidRPr="005D20DA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B09C4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3A16">
              <w:rPr>
                <w:rFonts w:ascii="Times New Roman" w:hAnsi="Times New Roman" w:cs="Times New Roman"/>
                <w:sz w:val="24"/>
                <w:szCs w:val="24"/>
              </w:rPr>
              <w:t xml:space="preserve">&lt; 0.0001   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B09C4" w:rsidRPr="00623156">
        <w:trPr>
          <w:cnfStyle w:val="000000100000"/>
          <w:trHeight w:hRule="exact" w:val="360"/>
        </w:trPr>
        <w:tc>
          <w:tcPr>
            <w:cnfStyle w:val="001000000000"/>
            <w:tcW w:w="4248" w:type="dxa"/>
            <w:shd w:val="clear" w:color="auto" w:fill="auto"/>
            <w:vAlign w:val="center"/>
          </w:tcPr>
          <w:p w:rsidR="000B09C4" w:rsidRPr="005D20DA" w:rsidRDefault="000B09C4" w:rsidP="006337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x Tissue x Tissue 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0B09C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B09C4" w:rsidRPr="00C33A16" w:rsidRDefault="000B09C4" w:rsidP="0063377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:rsidR="000B09C4" w:rsidRPr="00623156" w:rsidRDefault="000B09C4" w:rsidP="000B09C4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23156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§</w:t>
      </w:r>
      <w:r w:rsidRPr="00623156">
        <w:rPr>
          <w:rFonts w:ascii="Times New Roman" w:hAnsi="Times New Roman" w:cs="Times New Roman"/>
          <w:bCs/>
          <w:iCs/>
          <w:sz w:val="24"/>
          <w:szCs w:val="24"/>
        </w:rPr>
        <w:t>Square root-transformed for analysis</w:t>
      </w:r>
      <w:r w:rsidRPr="006231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</w:p>
    <w:p w:rsidR="000B09C4" w:rsidRDefault="000B09C4" w:rsidP="000B09C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315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23156">
        <w:rPr>
          <w:rFonts w:ascii="Times New Roman" w:hAnsi="Times New Roman" w:cs="Times New Roman"/>
          <w:sz w:val="24"/>
          <w:szCs w:val="24"/>
        </w:rPr>
        <w:t>Log-transformed for analysis</w:t>
      </w:r>
      <w:r w:rsidRPr="0062315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6231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5CE1" w:rsidRDefault="00A65CE1"/>
    <w:sectPr w:rsidR="00A65CE1" w:rsidSect="005D20DA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savePreviewPicture/>
  <w:compat>
    <w:useFELayout/>
  </w:compat>
  <w:rsids>
    <w:rsidRoot w:val="005D20DA"/>
    <w:rsid w:val="000B09C4"/>
    <w:rsid w:val="00264A6E"/>
    <w:rsid w:val="005D20DA"/>
    <w:rsid w:val="00A33EB2"/>
    <w:rsid w:val="00A65CE1"/>
    <w:rsid w:val="00AC3BD7"/>
    <w:rsid w:val="00C33A16"/>
    <w:rsid w:val="00D67E42"/>
    <w:rsid w:val="00D916EA"/>
  </w:rsids>
  <m:mathPr>
    <m:mathFont m:val="WenQuanYi Micro He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20DA"/>
    <w:pPr>
      <w:tabs>
        <w:tab w:val="left" w:pos="720"/>
      </w:tabs>
      <w:suppressAutoHyphens/>
      <w:overflowPunct w:val="0"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">
    <w:name w:val="Light Shading"/>
    <w:basedOn w:val="TableNormal"/>
    <w:uiPriority w:val="60"/>
    <w:rsid w:val="005D20DA"/>
    <w:rPr>
      <w:rFonts w:asciiTheme="majorBidi" w:eastAsiaTheme="minorHAnsi" w:hAnsiTheme="majorBidi" w:cstheme="maj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9</Characters>
  <Application>Microsoft Macintosh Word</Application>
  <DocSecurity>0</DocSecurity>
  <Lines>14</Lines>
  <Paragraphs>3</Paragraphs>
  <ScaleCrop>false</ScaleCrop>
  <Company>Tufts University</Company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aeffer</dc:creator>
  <cp:keywords/>
  <dc:description/>
  <cp:lastModifiedBy>Robert Schaeffer</cp:lastModifiedBy>
  <cp:revision>2</cp:revision>
  <dcterms:created xsi:type="dcterms:W3CDTF">2016-08-15T17:17:00Z</dcterms:created>
  <dcterms:modified xsi:type="dcterms:W3CDTF">2016-08-15T17:17:00Z</dcterms:modified>
</cp:coreProperties>
</file>